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AACCE" w14:textId="433CB015" w:rsidR="00735BF6" w:rsidRDefault="00735BF6" w:rsidP="00F73EF4">
      <w:pPr>
        <w:rPr>
          <w:b/>
          <w:lang w:val="en-US"/>
        </w:rPr>
      </w:pPr>
      <w:r>
        <w:rPr>
          <w:b/>
          <w:lang w:val="en-US"/>
        </w:rPr>
        <w:t>S</w:t>
      </w:r>
      <w:r w:rsidR="00C87F4B">
        <w:rPr>
          <w:b/>
          <w:lang w:val="en-US"/>
        </w:rPr>
        <w:t>2</w:t>
      </w:r>
      <w:r>
        <w:rPr>
          <w:b/>
          <w:lang w:val="en-US"/>
        </w:rPr>
        <w:t xml:space="preserve"> Table: </w:t>
      </w:r>
      <w:r w:rsidR="00495565">
        <w:rPr>
          <w:b/>
          <w:lang w:val="en-US"/>
        </w:rPr>
        <w:t xml:space="preserve">Results of roadside transects conducted through Guinea-Bissau.   </w:t>
      </w:r>
      <w:bookmarkStart w:id="0" w:name="_GoBack"/>
      <w:bookmarkEnd w:id="0"/>
    </w:p>
    <w:p w14:paraId="5F9CD4B1" w14:textId="4BDA5EE4" w:rsidR="00F73EF4" w:rsidRPr="00B03EF9" w:rsidRDefault="00F73EF4" w:rsidP="00F73EF4">
      <w:pPr>
        <w:rPr>
          <w:b/>
          <w:lang w:val="en-US"/>
        </w:rPr>
      </w:pPr>
      <w:r>
        <w:rPr>
          <w:b/>
          <w:lang w:val="en-US"/>
        </w:rPr>
        <w:t>S</w:t>
      </w:r>
      <w:r w:rsidR="00C87F4B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Pr="00B03EF9">
        <w:rPr>
          <w:b/>
          <w:lang w:val="en-US"/>
        </w:rPr>
        <w:t>Table</w:t>
      </w:r>
      <w:r>
        <w:rPr>
          <w:b/>
          <w:lang w:val="en-US"/>
        </w:rPr>
        <w:t>.</w:t>
      </w:r>
      <w:r w:rsidRPr="00B03EF9">
        <w:rPr>
          <w:b/>
          <w:lang w:val="en-US"/>
        </w:rPr>
        <w:t xml:space="preserve"> </w:t>
      </w:r>
      <w:r w:rsidRPr="006608BD">
        <w:rPr>
          <w:lang w:val="en-US"/>
        </w:rPr>
        <w:t>Data from roadside transects conducted throughout Guinea-Bissau</w:t>
      </w:r>
      <w:r>
        <w:rPr>
          <w:lang w:val="en-US"/>
        </w:rPr>
        <w:t>, with encounter rates (measured in birds per km of transect) for each species/group of species in each Sector (an administrative division of the country)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380"/>
        <w:gridCol w:w="1411"/>
        <w:gridCol w:w="1059"/>
        <w:gridCol w:w="1020"/>
        <w:gridCol w:w="1387"/>
        <w:gridCol w:w="1101"/>
        <w:gridCol w:w="1126"/>
      </w:tblGrid>
      <w:tr w:rsidR="00F73EF4" w:rsidRPr="00B03EF9" w14:paraId="09E9DF22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1E98674A" w14:textId="77777777" w:rsidR="00F73EF4" w:rsidRPr="00FE4B99" w:rsidRDefault="00F73EF4" w:rsidP="00711B5D">
            <w:pPr>
              <w:rPr>
                <w:b/>
              </w:rPr>
            </w:pPr>
            <w:r w:rsidRPr="00FE4B99">
              <w:rPr>
                <w:b/>
              </w:rPr>
              <w:t>Sector</w:t>
            </w:r>
          </w:p>
        </w:tc>
        <w:tc>
          <w:tcPr>
            <w:tcW w:w="1411" w:type="dxa"/>
            <w:noWrap/>
            <w:hideMark/>
          </w:tcPr>
          <w:p w14:paraId="57BF4551" w14:textId="77777777" w:rsidR="00F73EF4" w:rsidRPr="00FE4B99" w:rsidRDefault="00F73EF4" w:rsidP="00711B5D">
            <w:pPr>
              <w:rPr>
                <w:b/>
                <w:i/>
              </w:rPr>
            </w:pPr>
            <w:r w:rsidRPr="00FE4B99">
              <w:rPr>
                <w:b/>
                <w:i/>
              </w:rPr>
              <w:t>Necrosyrtes monachus</w:t>
            </w:r>
          </w:p>
        </w:tc>
        <w:tc>
          <w:tcPr>
            <w:tcW w:w="1059" w:type="dxa"/>
            <w:noWrap/>
            <w:hideMark/>
          </w:tcPr>
          <w:p w14:paraId="5FD3208C" w14:textId="77777777" w:rsidR="00F73EF4" w:rsidRPr="00FE4B99" w:rsidRDefault="00F73EF4" w:rsidP="00711B5D">
            <w:pPr>
              <w:rPr>
                <w:b/>
                <w:i/>
              </w:rPr>
            </w:pPr>
            <w:r w:rsidRPr="00FE4B99">
              <w:rPr>
                <w:b/>
                <w:i/>
              </w:rPr>
              <w:t>Gyps africanus</w:t>
            </w:r>
          </w:p>
        </w:tc>
        <w:tc>
          <w:tcPr>
            <w:tcW w:w="1020" w:type="dxa"/>
            <w:noWrap/>
            <w:hideMark/>
          </w:tcPr>
          <w:p w14:paraId="419478D2" w14:textId="77777777" w:rsidR="00F73EF4" w:rsidRPr="00FE4B99" w:rsidRDefault="00F73EF4" w:rsidP="00711B5D">
            <w:pPr>
              <w:rPr>
                <w:b/>
                <w:i/>
              </w:rPr>
            </w:pPr>
            <w:r w:rsidRPr="00FE4B99">
              <w:rPr>
                <w:b/>
                <w:i/>
              </w:rPr>
              <w:t>Gyps rueppelli</w:t>
            </w:r>
          </w:p>
        </w:tc>
        <w:tc>
          <w:tcPr>
            <w:tcW w:w="1387" w:type="dxa"/>
            <w:noWrap/>
            <w:hideMark/>
          </w:tcPr>
          <w:p w14:paraId="77EBE195" w14:textId="77777777" w:rsidR="00F73EF4" w:rsidRPr="00FE4B99" w:rsidRDefault="00F73EF4" w:rsidP="00711B5D">
            <w:pPr>
              <w:rPr>
                <w:b/>
              </w:rPr>
            </w:pPr>
            <w:r w:rsidRPr="00FE4B99">
              <w:rPr>
                <w:b/>
              </w:rPr>
              <w:t xml:space="preserve">Unidentified </w:t>
            </w:r>
            <w:r w:rsidRPr="00FE4B99">
              <w:rPr>
                <w:b/>
                <w:i/>
              </w:rPr>
              <w:t>Gyps sp.</w:t>
            </w:r>
          </w:p>
        </w:tc>
        <w:tc>
          <w:tcPr>
            <w:tcW w:w="1101" w:type="dxa"/>
            <w:noWrap/>
            <w:hideMark/>
          </w:tcPr>
          <w:p w14:paraId="2F3A1468" w14:textId="77777777" w:rsidR="00F73EF4" w:rsidRPr="00FE4B99" w:rsidRDefault="00F73EF4" w:rsidP="00711B5D">
            <w:pPr>
              <w:rPr>
                <w:b/>
              </w:rPr>
            </w:pPr>
            <w:r w:rsidRPr="00FE4B99">
              <w:rPr>
                <w:b/>
              </w:rPr>
              <w:t xml:space="preserve">All </w:t>
            </w:r>
            <w:r w:rsidRPr="00FE4B99">
              <w:rPr>
                <w:b/>
                <w:i/>
              </w:rPr>
              <w:t>Gyps ssp.</w:t>
            </w:r>
          </w:p>
        </w:tc>
        <w:tc>
          <w:tcPr>
            <w:tcW w:w="1126" w:type="dxa"/>
            <w:noWrap/>
            <w:hideMark/>
          </w:tcPr>
          <w:p w14:paraId="622D963F" w14:textId="77777777" w:rsidR="00F73EF4" w:rsidRPr="00FE4B99" w:rsidRDefault="00F73EF4" w:rsidP="00711B5D">
            <w:pPr>
              <w:rPr>
                <w:b/>
              </w:rPr>
            </w:pPr>
            <w:r w:rsidRPr="00FE4B99">
              <w:rPr>
                <w:b/>
              </w:rPr>
              <w:t>Transect size (km)</w:t>
            </w:r>
          </w:p>
        </w:tc>
      </w:tr>
      <w:tr w:rsidR="00F73EF4" w:rsidRPr="00B03EF9" w14:paraId="2E9956F4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6C21D292" w14:textId="77777777" w:rsidR="00F73EF4" w:rsidRPr="00B03EF9" w:rsidRDefault="00F73EF4" w:rsidP="00711B5D">
            <w:proofErr w:type="spellStart"/>
            <w:r w:rsidRPr="00B03EF9">
              <w:t>Bafata</w:t>
            </w:r>
            <w:proofErr w:type="spellEnd"/>
          </w:p>
        </w:tc>
        <w:tc>
          <w:tcPr>
            <w:tcW w:w="1411" w:type="dxa"/>
            <w:noWrap/>
            <w:hideMark/>
          </w:tcPr>
          <w:p w14:paraId="68982638" w14:textId="77777777" w:rsidR="00F73EF4" w:rsidRPr="00B03EF9" w:rsidRDefault="00F73EF4" w:rsidP="00711B5D">
            <w:r w:rsidRPr="00B03EF9">
              <w:t>6.73</w:t>
            </w:r>
          </w:p>
        </w:tc>
        <w:tc>
          <w:tcPr>
            <w:tcW w:w="1059" w:type="dxa"/>
            <w:noWrap/>
            <w:hideMark/>
          </w:tcPr>
          <w:p w14:paraId="2FFF23DD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6A0F8FE0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720F8639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589D3097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215E02AC" w14:textId="77777777" w:rsidR="00F73EF4" w:rsidRPr="00B03EF9" w:rsidRDefault="00F73EF4" w:rsidP="00711B5D">
            <w:r w:rsidRPr="00B03EF9">
              <w:t>45.33</w:t>
            </w:r>
          </w:p>
        </w:tc>
      </w:tr>
      <w:tr w:rsidR="00F73EF4" w:rsidRPr="00B03EF9" w14:paraId="3A7F9F9D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BA999A5" w14:textId="77777777" w:rsidR="00F73EF4" w:rsidRPr="00B03EF9" w:rsidRDefault="00F73EF4" w:rsidP="00711B5D">
            <w:r w:rsidRPr="00B03EF9">
              <w:t>Bambadinca</w:t>
            </w:r>
          </w:p>
        </w:tc>
        <w:tc>
          <w:tcPr>
            <w:tcW w:w="1411" w:type="dxa"/>
            <w:noWrap/>
            <w:hideMark/>
          </w:tcPr>
          <w:p w14:paraId="447821F6" w14:textId="77777777" w:rsidR="00F73EF4" w:rsidRPr="00B03EF9" w:rsidRDefault="00F73EF4" w:rsidP="00711B5D">
            <w:r w:rsidRPr="00B03EF9">
              <w:t>5.42</w:t>
            </w:r>
          </w:p>
        </w:tc>
        <w:tc>
          <w:tcPr>
            <w:tcW w:w="1059" w:type="dxa"/>
            <w:noWrap/>
            <w:hideMark/>
          </w:tcPr>
          <w:p w14:paraId="4FBBBE19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707895DA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5D19C50E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40A9837A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4225AD8C" w14:textId="77777777" w:rsidR="00F73EF4" w:rsidRPr="00B03EF9" w:rsidRDefault="00F73EF4" w:rsidP="00711B5D">
            <w:r w:rsidRPr="00B03EF9">
              <w:t>63.65</w:t>
            </w:r>
          </w:p>
        </w:tc>
      </w:tr>
      <w:tr w:rsidR="00F73EF4" w:rsidRPr="00B03EF9" w14:paraId="1EE84802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D1B1603" w14:textId="77777777" w:rsidR="00F73EF4" w:rsidRPr="00B03EF9" w:rsidRDefault="00F73EF4" w:rsidP="00711B5D">
            <w:r w:rsidRPr="00B03EF9">
              <w:t>Bedanda</w:t>
            </w:r>
          </w:p>
        </w:tc>
        <w:tc>
          <w:tcPr>
            <w:tcW w:w="1411" w:type="dxa"/>
            <w:noWrap/>
            <w:hideMark/>
          </w:tcPr>
          <w:p w14:paraId="232851F9" w14:textId="77777777" w:rsidR="00F73EF4" w:rsidRPr="00B03EF9" w:rsidRDefault="00F73EF4" w:rsidP="00711B5D">
            <w:r w:rsidRPr="00B03EF9">
              <w:t>0.30</w:t>
            </w:r>
          </w:p>
        </w:tc>
        <w:tc>
          <w:tcPr>
            <w:tcW w:w="1059" w:type="dxa"/>
            <w:noWrap/>
            <w:hideMark/>
          </w:tcPr>
          <w:p w14:paraId="5CDD91FA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3B35F977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20B01550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1E2E51B1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7200AC8B" w14:textId="77777777" w:rsidR="00F73EF4" w:rsidRPr="00B03EF9" w:rsidRDefault="00F73EF4" w:rsidP="00711B5D">
            <w:r w:rsidRPr="00B03EF9">
              <w:t>40.34</w:t>
            </w:r>
          </w:p>
        </w:tc>
      </w:tr>
      <w:tr w:rsidR="00F73EF4" w:rsidRPr="00B03EF9" w14:paraId="5E6F195F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501F43C6" w14:textId="77777777" w:rsidR="00F73EF4" w:rsidRPr="00B03EF9" w:rsidRDefault="00F73EF4" w:rsidP="00711B5D">
            <w:r w:rsidRPr="00B03EF9">
              <w:t>Bigene</w:t>
            </w:r>
          </w:p>
        </w:tc>
        <w:tc>
          <w:tcPr>
            <w:tcW w:w="1411" w:type="dxa"/>
            <w:noWrap/>
            <w:hideMark/>
          </w:tcPr>
          <w:p w14:paraId="5A77F4F8" w14:textId="77777777" w:rsidR="00F73EF4" w:rsidRPr="00B03EF9" w:rsidRDefault="00F73EF4" w:rsidP="00711B5D">
            <w:r w:rsidRPr="00B03EF9">
              <w:t>2.61</w:t>
            </w:r>
          </w:p>
        </w:tc>
        <w:tc>
          <w:tcPr>
            <w:tcW w:w="1059" w:type="dxa"/>
            <w:noWrap/>
            <w:hideMark/>
          </w:tcPr>
          <w:p w14:paraId="46FDB977" w14:textId="77777777" w:rsidR="00F73EF4" w:rsidRPr="00B03EF9" w:rsidRDefault="00F73EF4" w:rsidP="00711B5D">
            <w:r w:rsidRPr="00B03EF9">
              <w:t>0.11</w:t>
            </w:r>
          </w:p>
        </w:tc>
        <w:tc>
          <w:tcPr>
            <w:tcW w:w="1020" w:type="dxa"/>
            <w:noWrap/>
            <w:hideMark/>
          </w:tcPr>
          <w:p w14:paraId="0EC0EF3D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1AA6A4F2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06128AB8" w14:textId="77777777" w:rsidR="00F73EF4" w:rsidRPr="00B03EF9" w:rsidRDefault="00F73EF4" w:rsidP="00711B5D">
            <w:r w:rsidRPr="00B03EF9">
              <w:t>0.11</w:t>
            </w:r>
          </w:p>
        </w:tc>
        <w:tc>
          <w:tcPr>
            <w:tcW w:w="1126" w:type="dxa"/>
            <w:noWrap/>
            <w:hideMark/>
          </w:tcPr>
          <w:p w14:paraId="10606E2B" w14:textId="77777777" w:rsidR="00F73EF4" w:rsidRPr="00B03EF9" w:rsidRDefault="00F73EF4" w:rsidP="00711B5D">
            <w:r w:rsidRPr="00B03EF9">
              <w:t>52.54</w:t>
            </w:r>
          </w:p>
        </w:tc>
      </w:tr>
      <w:tr w:rsidR="00F73EF4" w:rsidRPr="00B03EF9" w14:paraId="532041CC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672D42BA" w14:textId="77777777" w:rsidR="00F73EF4" w:rsidRPr="00B03EF9" w:rsidRDefault="00F73EF4" w:rsidP="00711B5D">
            <w:r w:rsidRPr="00B03EF9">
              <w:t>Bissau</w:t>
            </w:r>
          </w:p>
        </w:tc>
        <w:tc>
          <w:tcPr>
            <w:tcW w:w="1411" w:type="dxa"/>
            <w:noWrap/>
            <w:hideMark/>
          </w:tcPr>
          <w:p w14:paraId="4E65C504" w14:textId="77777777" w:rsidR="00F73EF4" w:rsidRPr="00B03EF9" w:rsidRDefault="00F73EF4" w:rsidP="00711B5D">
            <w:r w:rsidRPr="00B03EF9">
              <w:t>27.19</w:t>
            </w:r>
          </w:p>
        </w:tc>
        <w:tc>
          <w:tcPr>
            <w:tcW w:w="1059" w:type="dxa"/>
            <w:noWrap/>
            <w:hideMark/>
          </w:tcPr>
          <w:p w14:paraId="3144166D" w14:textId="77777777" w:rsidR="00F73EF4" w:rsidRPr="00B03EF9" w:rsidRDefault="00F73EF4" w:rsidP="00711B5D">
            <w:r w:rsidRPr="00B03EF9">
              <w:t>0.14</w:t>
            </w:r>
          </w:p>
        </w:tc>
        <w:tc>
          <w:tcPr>
            <w:tcW w:w="1020" w:type="dxa"/>
            <w:noWrap/>
            <w:hideMark/>
          </w:tcPr>
          <w:p w14:paraId="1C1D23A0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24EC644E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1BD0BA23" w14:textId="77777777" w:rsidR="00F73EF4" w:rsidRPr="00B03EF9" w:rsidRDefault="00F73EF4" w:rsidP="00711B5D">
            <w:r w:rsidRPr="00B03EF9">
              <w:t>0.14</w:t>
            </w:r>
          </w:p>
        </w:tc>
        <w:tc>
          <w:tcPr>
            <w:tcW w:w="1126" w:type="dxa"/>
            <w:noWrap/>
            <w:hideMark/>
          </w:tcPr>
          <w:p w14:paraId="3181943A" w14:textId="77777777" w:rsidR="00F73EF4" w:rsidRPr="00B03EF9" w:rsidRDefault="00F73EF4" w:rsidP="00711B5D">
            <w:r w:rsidRPr="00B03EF9">
              <w:t>13.90</w:t>
            </w:r>
          </w:p>
        </w:tc>
      </w:tr>
      <w:tr w:rsidR="00F73EF4" w:rsidRPr="00B03EF9" w14:paraId="7D11BDB5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178908F4" w14:textId="77777777" w:rsidR="00F73EF4" w:rsidRPr="00B03EF9" w:rsidRDefault="00F73EF4" w:rsidP="00711B5D">
            <w:proofErr w:type="spellStart"/>
            <w:r w:rsidRPr="00B03EF9">
              <w:t>Bissora</w:t>
            </w:r>
            <w:proofErr w:type="spellEnd"/>
          </w:p>
        </w:tc>
        <w:tc>
          <w:tcPr>
            <w:tcW w:w="1411" w:type="dxa"/>
            <w:noWrap/>
            <w:hideMark/>
          </w:tcPr>
          <w:p w14:paraId="7F2923F2" w14:textId="77777777" w:rsidR="00F73EF4" w:rsidRPr="00B03EF9" w:rsidRDefault="00F73EF4" w:rsidP="00711B5D">
            <w:r w:rsidRPr="00B03EF9">
              <w:t>2.59</w:t>
            </w:r>
          </w:p>
        </w:tc>
        <w:tc>
          <w:tcPr>
            <w:tcW w:w="1059" w:type="dxa"/>
            <w:noWrap/>
            <w:hideMark/>
          </w:tcPr>
          <w:p w14:paraId="6854FAAA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1F21406C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59B141F4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003C1BDD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1D05A82E" w14:textId="77777777" w:rsidR="00F73EF4" w:rsidRPr="00B03EF9" w:rsidRDefault="00F73EF4" w:rsidP="00711B5D">
            <w:r w:rsidRPr="00B03EF9">
              <w:t>19.66</w:t>
            </w:r>
          </w:p>
        </w:tc>
      </w:tr>
      <w:tr w:rsidR="00F73EF4" w:rsidRPr="00B03EF9" w14:paraId="40B46031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2CA7BE8B" w14:textId="77777777" w:rsidR="00F73EF4" w:rsidRPr="00B03EF9" w:rsidRDefault="00F73EF4" w:rsidP="00711B5D">
            <w:proofErr w:type="spellStart"/>
            <w:r w:rsidRPr="00B03EF9">
              <w:t>Boe</w:t>
            </w:r>
            <w:proofErr w:type="spellEnd"/>
          </w:p>
        </w:tc>
        <w:tc>
          <w:tcPr>
            <w:tcW w:w="1411" w:type="dxa"/>
            <w:noWrap/>
            <w:hideMark/>
          </w:tcPr>
          <w:p w14:paraId="3A45A2A7" w14:textId="77777777" w:rsidR="00F73EF4" w:rsidRPr="00B03EF9" w:rsidRDefault="00F73EF4" w:rsidP="00711B5D">
            <w:r w:rsidRPr="00B03EF9">
              <w:t>0.01</w:t>
            </w:r>
          </w:p>
        </w:tc>
        <w:tc>
          <w:tcPr>
            <w:tcW w:w="1059" w:type="dxa"/>
            <w:noWrap/>
            <w:hideMark/>
          </w:tcPr>
          <w:p w14:paraId="1C7DB770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1DF30434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0EF5016E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684497D3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2A8162B4" w14:textId="77777777" w:rsidR="00F73EF4" w:rsidRPr="00B03EF9" w:rsidRDefault="00F73EF4" w:rsidP="00711B5D">
            <w:r w:rsidRPr="00B03EF9">
              <w:t>139.71</w:t>
            </w:r>
          </w:p>
        </w:tc>
      </w:tr>
      <w:tr w:rsidR="00F73EF4" w:rsidRPr="00B03EF9" w14:paraId="6B0C0DB5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62DB189B" w14:textId="77777777" w:rsidR="00F73EF4" w:rsidRPr="00B03EF9" w:rsidRDefault="00F73EF4" w:rsidP="00711B5D">
            <w:r w:rsidRPr="00B03EF9">
              <w:t>Buba</w:t>
            </w:r>
          </w:p>
        </w:tc>
        <w:tc>
          <w:tcPr>
            <w:tcW w:w="1411" w:type="dxa"/>
            <w:noWrap/>
            <w:hideMark/>
          </w:tcPr>
          <w:p w14:paraId="0A4BE63A" w14:textId="77777777" w:rsidR="00F73EF4" w:rsidRPr="00B03EF9" w:rsidRDefault="00F73EF4" w:rsidP="00711B5D">
            <w:r w:rsidRPr="00B03EF9">
              <w:t>0.10</w:t>
            </w:r>
          </w:p>
        </w:tc>
        <w:tc>
          <w:tcPr>
            <w:tcW w:w="1059" w:type="dxa"/>
            <w:noWrap/>
            <w:hideMark/>
          </w:tcPr>
          <w:p w14:paraId="1CCBF279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5721D6A9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4834EEE8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31BE0822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624ACFA0" w14:textId="77777777" w:rsidR="00F73EF4" w:rsidRPr="00B03EF9" w:rsidRDefault="00F73EF4" w:rsidP="00711B5D">
            <w:r w:rsidRPr="00B03EF9">
              <w:t>49.25</w:t>
            </w:r>
          </w:p>
        </w:tc>
      </w:tr>
      <w:tr w:rsidR="00F73EF4" w:rsidRPr="00B03EF9" w14:paraId="4C035791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876B7C3" w14:textId="77777777" w:rsidR="00F73EF4" w:rsidRPr="00B03EF9" w:rsidRDefault="00F73EF4" w:rsidP="00711B5D">
            <w:r w:rsidRPr="00B03EF9">
              <w:t>Bula</w:t>
            </w:r>
          </w:p>
        </w:tc>
        <w:tc>
          <w:tcPr>
            <w:tcW w:w="1411" w:type="dxa"/>
            <w:noWrap/>
            <w:hideMark/>
          </w:tcPr>
          <w:p w14:paraId="0D7499F8" w14:textId="77777777" w:rsidR="00F73EF4" w:rsidRPr="00B03EF9" w:rsidRDefault="00F73EF4" w:rsidP="00711B5D">
            <w:r w:rsidRPr="00B03EF9">
              <w:t>2.38</w:t>
            </w:r>
          </w:p>
        </w:tc>
        <w:tc>
          <w:tcPr>
            <w:tcW w:w="1059" w:type="dxa"/>
            <w:noWrap/>
            <w:hideMark/>
          </w:tcPr>
          <w:p w14:paraId="4D4388AC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32DF1690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33715141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1D46F445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4615C3BF" w14:textId="77777777" w:rsidR="00F73EF4" w:rsidRPr="00B03EF9" w:rsidRDefault="00F73EF4" w:rsidP="00711B5D">
            <w:r w:rsidRPr="00B03EF9">
              <w:t>54.09</w:t>
            </w:r>
          </w:p>
        </w:tc>
      </w:tr>
      <w:tr w:rsidR="00F73EF4" w:rsidRPr="00B03EF9" w14:paraId="458B2117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37434612" w14:textId="77777777" w:rsidR="00F73EF4" w:rsidRPr="00B03EF9" w:rsidRDefault="00F73EF4" w:rsidP="00711B5D">
            <w:r w:rsidRPr="00B03EF9">
              <w:t>Cacheu</w:t>
            </w:r>
          </w:p>
        </w:tc>
        <w:tc>
          <w:tcPr>
            <w:tcW w:w="1411" w:type="dxa"/>
            <w:noWrap/>
            <w:hideMark/>
          </w:tcPr>
          <w:p w14:paraId="2AE3E5B3" w14:textId="77777777" w:rsidR="00F73EF4" w:rsidRPr="00B03EF9" w:rsidRDefault="00F73EF4" w:rsidP="00711B5D">
            <w:r w:rsidRPr="00B03EF9">
              <w:t>4.65</w:t>
            </w:r>
          </w:p>
        </w:tc>
        <w:tc>
          <w:tcPr>
            <w:tcW w:w="1059" w:type="dxa"/>
            <w:noWrap/>
            <w:hideMark/>
          </w:tcPr>
          <w:p w14:paraId="03EFD09C" w14:textId="77777777" w:rsidR="00F73EF4" w:rsidRPr="00B03EF9" w:rsidRDefault="00F73EF4" w:rsidP="00711B5D">
            <w:r w:rsidRPr="00B03EF9">
              <w:t>0.02</w:t>
            </w:r>
          </w:p>
        </w:tc>
        <w:tc>
          <w:tcPr>
            <w:tcW w:w="1020" w:type="dxa"/>
            <w:noWrap/>
            <w:hideMark/>
          </w:tcPr>
          <w:p w14:paraId="22229637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23E96F88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4D688D0C" w14:textId="77777777" w:rsidR="00F73EF4" w:rsidRPr="00B03EF9" w:rsidRDefault="00F73EF4" w:rsidP="00711B5D">
            <w:r w:rsidRPr="00B03EF9">
              <w:t>0.02</w:t>
            </w:r>
          </w:p>
        </w:tc>
        <w:tc>
          <w:tcPr>
            <w:tcW w:w="1126" w:type="dxa"/>
            <w:noWrap/>
            <w:hideMark/>
          </w:tcPr>
          <w:p w14:paraId="3EF7DAA1" w14:textId="77777777" w:rsidR="00F73EF4" w:rsidRPr="00B03EF9" w:rsidRDefault="00F73EF4" w:rsidP="00711B5D">
            <w:r w:rsidRPr="00B03EF9">
              <w:t>47.32</w:t>
            </w:r>
          </w:p>
        </w:tc>
      </w:tr>
      <w:tr w:rsidR="00F73EF4" w:rsidRPr="00B03EF9" w14:paraId="6A0A2FC7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05813797" w14:textId="77777777" w:rsidR="00F73EF4" w:rsidRPr="00B03EF9" w:rsidRDefault="00F73EF4" w:rsidP="00711B5D">
            <w:r w:rsidRPr="00B03EF9">
              <w:t>Cacine</w:t>
            </w:r>
          </w:p>
        </w:tc>
        <w:tc>
          <w:tcPr>
            <w:tcW w:w="1411" w:type="dxa"/>
            <w:noWrap/>
            <w:hideMark/>
          </w:tcPr>
          <w:p w14:paraId="493E533A" w14:textId="77777777" w:rsidR="00F73EF4" w:rsidRPr="00B03EF9" w:rsidRDefault="00F73EF4" w:rsidP="00711B5D">
            <w:r w:rsidRPr="00B03EF9">
              <w:t>1.04</w:t>
            </w:r>
          </w:p>
        </w:tc>
        <w:tc>
          <w:tcPr>
            <w:tcW w:w="1059" w:type="dxa"/>
            <w:noWrap/>
            <w:hideMark/>
          </w:tcPr>
          <w:p w14:paraId="770BBAD3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180B19EE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7CEE7AE0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63ECE526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121FD3BA" w14:textId="77777777" w:rsidR="00F73EF4" w:rsidRPr="00B03EF9" w:rsidRDefault="00F73EF4" w:rsidP="00711B5D">
            <w:r w:rsidRPr="00B03EF9">
              <w:t>37.38</w:t>
            </w:r>
          </w:p>
        </w:tc>
      </w:tr>
      <w:tr w:rsidR="00F73EF4" w:rsidRPr="00B03EF9" w14:paraId="57E86BAB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23D7E1C0" w14:textId="77777777" w:rsidR="00F73EF4" w:rsidRPr="00B03EF9" w:rsidRDefault="00F73EF4" w:rsidP="00711B5D">
            <w:proofErr w:type="spellStart"/>
            <w:r w:rsidRPr="00B03EF9">
              <w:t>Caio</w:t>
            </w:r>
            <w:proofErr w:type="spellEnd"/>
          </w:p>
        </w:tc>
        <w:tc>
          <w:tcPr>
            <w:tcW w:w="1411" w:type="dxa"/>
            <w:noWrap/>
            <w:hideMark/>
          </w:tcPr>
          <w:p w14:paraId="2BFC5147" w14:textId="77777777" w:rsidR="00F73EF4" w:rsidRPr="00B03EF9" w:rsidRDefault="00F73EF4" w:rsidP="00711B5D">
            <w:r w:rsidRPr="00B03EF9">
              <w:t>6.00</w:t>
            </w:r>
          </w:p>
        </w:tc>
        <w:tc>
          <w:tcPr>
            <w:tcW w:w="1059" w:type="dxa"/>
            <w:noWrap/>
            <w:hideMark/>
          </w:tcPr>
          <w:p w14:paraId="09C6D20F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2B7544F2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4CE2B3EE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301D9E42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7B4D19EC" w14:textId="77777777" w:rsidR="00F73EF4" w:rsidRPr="00B03EF9" w:rsidRDefault="00F73EF4" w:rsidP="00711B5D">
            <w:r w:rsidRPr="00B03EF9">
              <w:t>12.00</w:t>
            </w:r>
          </w:p>
        </w:tc>
      </w:tr>
      <w:tr w:rsidR="00F73EF4" w:rsidRPr="00B03EF9" w14:paraId="3891D4D2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0A775F8F" w14:textId="77777777" w:rsidR="00F73EF4" w:rsidRPr="00B03EF9" w:rsidRDefault="00F73EF4" w:rsidP="00711B5D">
            <w:proofErr w:type="spellStart"/>
            <w:r w:rsidRPr="00B03EF9">
              <w:t>Canghungo</w:t>
            </w:r>
            <w:proofErr w:type="spellEnd"/>
          </w:p>
        </w:tc>
        <w:tc>
          <w:tcPr>
            <w:tcW w:w="1411" w:type="dxa"/>
            <w:noWrap/>
            <w:hideMark/>
          </w:tcPr>
          <w:p w14:paraId="20999BA9" w14:textId="77777777" w:rsidR="00F73EF4" w:rsidRPr="00B03EF9" w:rsidRDefault="00F73EF4" w:rsidP="00711B5D">
            <w:r w:rsidRPr="00B03EF9">
              <w:t>10.56</w:t>
            </w:r>
          </w:p>
        </w:tc>
        <w:tc>
          <w:tcPr>
            <w:tcW w:w="1059" w:type="dxa"/>
            <w:noWrap/>
            <w:hideMark/>
          </w:tcPr>
          <w:p w14:paraId="3FF56A67" w14:textId="77777777" w:rsidR="00F73EF4" w:rsidRPr="00B03EF9" w:rsidRDefault="00F73EF4" w:rsidP="00711B5D">
            <w:r w:rsidRPr="00B03EF9">
              <w:t>0.33</w:t>
            </w:r>
          </w:p>
        </w:tc>
        <w:tc>
          <w:tcPr>
            <w:tcW w:w="1020" w:type="dxa"/>
            <w:noWrap/>
            <w:hideMark/>
          </w:tcPr>
          <w:p w14:paraId="44FFBA40" w14:textId="77777777" w:rsidR="00F73EF4" w:rsidRPr="00B03EF9" w:rsidRDefault="00F73EF4" w:rsidP="00711B5D">
            <w:r w:rsidRPr="00B03EF9">
              <w:t>0.03</w:t>
            </w:r>
          </w:p>
        </w:tc>
        <w:tc>
          <w:tcPr>
            <w:tcW w:w="1387" w:type="dxa"/>
            <w:noWrap/>
            <w:hideMark/>
          </w:tcPr>
          <w:p w14:paraId="2198F202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0388F885" w14:textId="77777777" w:rsidR="00F73EF4" w:rsidRPr="00B03EF9" w:rsidRDefault="00F73EF4" w:rsidP="00711B5D">
            <w:r w:rsidRPr="00B03EF9">
              <w:t>0.37</w:t>
            </w:r>
          </w:p>
        </w:tc>
        <w:tc>
          <w:tcPr>
            <w:tcW w:w="1126" w:type="dxa"/>
            <w:noWrap/>
            <w:hideMark/>
          </w:tcPr>
          <w:p w14:paraId="38B2A5DD" w14:textId="77777777" w:rsidR="00F73EF4" w:rsidRPr="00B03EF9" w:rsidRDefault="00F73EF4" w:rsidP="00711B5D">
            <w:r w:rsidRPr="00B03EF9">
              <w:t>65.69</w:t>
            </w:r>
          </w:p>
        </w:tc>
      </w:tr>
      <w:tr w:rsidR="00F73EF4" w:rsidRPr="00B03EF9" w14:paraId="404A1E57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D9E4558" w14:textId="77777777" w:rsidR="00F73EF4" w:rsidRPr="00B03EF9" w:rsidRDefault="00F73EF4" w:rsidP="00711B5D">
            <w:proofErr w:type="spellStart"/>
            <w:r w:rsidRPr="00B03EF9">
              <w:t>Catio</w:t>
            </w:r>
            <w:proofErr w:type="spellEnd"/>
          </w:p>
        </w:tc>
        <w:tc>
          <w:tcPr>
            <w:tcW w:w="1411" w:type="dxa"/>
            <w:noWrap/>
            <w:hideMark/>
          </w:tcPr>
          <w:p w14:paraId="4BD71EA1" w14:textId="77777777" w:rsidR="00F73EF4" w:rsidRPr="00B03EF9" w:rsidRDefault="00F73EF4" w:rsidP="00711B5D">
            <w:r w:rsidRPr="00B03EF9">
              <w:t>2.74</w:t>
            </w:r>
          </w:p>
        </w:tc>
        <w:tc>
          <w:tcPr>
            <w:tcW w:w="1059" w:type="dxa"/>
            <w:noWrap/>
            <w:hideMark/>
          </w:tcPr>
          <w:p w14:paraId="16BEE247" w14:textId="77777777" w:rsidR="00F73EF4" w:rsidRPr="00B03EF9" w:rsidRDefault="00F73EF4" w:rsidP="00711B5D">
            <w:r w:rsidRPr="00B03EF9">
              <w:t>0.04</w:t>
            </w:r>
          </w:p>
        </w:tc>
        <w:tc>
          <w:tcPr>
            <w:tcW w:w="1020" w:type="dxa"/>
            <w:noWrap/>
            <w:hideMark/>
          </w:tcPr>
          <w:p w14:paraId="33FB84D3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532373FC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12256284" w14:textId="77777777" w:rsidR="00F73EF4" w:rsidRPr="00B03EF9" w:rsidRDefault="00F73EF4" w:rsidP="00711B5D">
            <w:r w:rsidRPr="00B03EF9">
              <w:t>0.04</w:t>
            </w:r>
          </w:p>
        </w:tc>
        <w:tc>
          <w:tcPr>
            <w:tcW w:w="1126" w:type="dxa"/>
            <w:noWrap/>
            <w:hideMark/>
          </w:tcPr>
          <w:p w14:paraId="3F411EDF" w14:textId="77777777" w:rsidR="00F73EF4" w:rsidRPr="00B03EF9" w:rsidRDefault="00F73EF4" w:rsidP="00711B5D">
            <w:r w:rsidRPr="00B03EF9">
              <w:t>25.90</w:t>
            </w:r>
          </w:p>
        </w:tc>
      </w:tr>
      <w:tr w:rsidR="00F73EF4" w:rsidRPr="00B03EF9" w14:paraId="6F72A552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767AB476" w14:textId="77777777" w:rsidR="00F73EF4" w:rsidRPr="00B03EF9" w:rsidRDefault="00F73EF4" w:rsidP="00711B5D">
            <w:r w:rsidRPr="00B03EF9">
              <w:t>Empada</w:t>
            </w:r>
          </w:p>
        </w:tc>
        <w:tc>
          <w:tcPr>
            <w:tcW w:w="1411" w:type="dxa"/>
            <w:noWrap/>
            <w:hideMark/>
          </w:tcPr>
          <w:p w14:paraId="5C6A104C" w14:textId="77777777" w:rsidR="00F73EF4" w:rsidRPr="00B03EF9" w:rsidRDefault="00F73EF4" w:rsidP="00711B5D">
            <w:r w:rsidRPr="00B03EF9">
              <w:t>0.37</w:t>
            </w:r>
          </w:p>
        </w:tc>
        <w:tc>
          <w:tcPr>
            <w:tcW w:w="1059" w:type="dxa"/>
            <w:noWrap/>
            <w:hideMark/>
          </w:tcPr>
          <w:p w14:paraId="6C001025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597841CB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7580E761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6D395DE2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4CD3ABCD" w14:textId="77777777" w:rsidR="00F73EF4" w:rsidRPr="00B03EF9" w:rsidRDefault="00F73EF4" w:rsidP="00711B5D">
            <w:r w:rsidRPr="00B03EF9">
              <w:t>40.14</w:t>
            </w:r>
          </w:p>
        </w:tc>
      </w:tr>
      <w:tr w:rsidR="00F73EF4" w:rsidRPr="00B03EF9" w14:paraId="6C3FA755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1C3D306E" w14:textId="77777777" w:rsidR="00F73EF4" w:rsidRPr="00B03EF9" w:rsidRDefault="00F73EF4" w:rsidP="00711B5D">
            <w:r w:rsidRPr="00B03EF9">
              <w:t>Fulacunda</w:t>
            </w:r>
          </w:p>
        </w:tc>
        <w:tc>
          <w:tcPr>
            <w:tcW w:w="1411" w:type="dxa"/>
            <w:noWrap/>
            <w:hideMark/>
          </w:tcPr>
          <w:p w14:paraId="7277A654" w14:textId="77777777" w:rsidR="00F73EF4" w:rsidRPr="00B03EF9" w:rsidRDefault="00F73EF4" w:rsidP="00711B5D">
            <w:r w:rsidRPr="00B03EF9">
              <w:t>0.32</w:t>
            </w:r>
          </w:p>
        </w:tc>
        <w:tc>
          <w:tcPr>
            <w:tcW w:w="1059" w:type="dxa"/>
            <w:noWrap/>
            <w:hideMark/>
          </w:tcPr>
          <w:p w14:paraId="7334D175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4C5479E7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5FD56B42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1980A2BD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76EFE561" w14:textId="77777777" w:rsidR="00F73EF4" w:rsidRPr="00B03EF9" w:rsidRDefault="00F73EF4" w:rsidP="00711B5D">
            <w:r w:rsidRPr="00B03EF9">
              <w:t>31.68</w:t>
            </w:r>
          </w:p>
        </w:tc>
      </w:tr>
      <w:tr w:rsidR="00F73EF4" w:rsidRPr="00B03EF9" w14:paraId="018F8768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610353B3" w14:textId="77777777" w:rsidR="00F73EF4" w:rsidRPr="00B03EF9" w:rsidRDefault="00F73EF4" w:rsidP="00711B5D">
            <w:proofErr w:type="spellStart"/>
            <w:r w:rsidRPr="00B03EF9">
              <w:t>Gabu</w:t>
            </w:r>
            <w:proofErr w:type="spellEnd"/>
          </w:p>
        </w:tc>
        <w:tc>
          <w:tcPr>
            <w:tcW w:w="1411" w:type="dxa"/>
            <w:noWrap/>
            <w:hideMark/>
          </w:tcPr>
          <w:p w14:paraId="57AEE28D" w14:textId="77777777" w:rsidR="00F73EF4" w:rsidRPr="00B03EF9" w:rsidRDefault="00F73EF4" w:rsidP="00711B5D">
            <w:r w:rsidRPr="00B03EF9">
              <w:t>5.56</w:t>
            </w:r>
          </w:p>
        </w:tc>
        <w:tc>
          <w:tcPr>
            <w:tcW w:w="1059" w:type="dxa"/>
            <w:noWrap/>
            <w:hideMark/>
          </w:tcPr>
          <w:p w14:paraId="6B3623F8" w14:textId="77777777" w:rsidR="00F73EF4" w:rsidRPr="00B03EF9" w:rsidRDefault="00F73EF4" w:rsidP="00711B5D">
            <w:r w:rsidRPr="00B03EF9">
              <w:t>0.02</w:t>
            </w:r>
          </w:p>
        </w:tc>
        <w:tc>
          <w:tcPr>
            <w:tcW w:w="1020" w:type="dxa"/>
            <w:noWrap/>
            <w:hideMark/>
          </w:tcPr>
          <w:p w14:paraId="170EDEC0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308436C1" w14:textId="77777777" w:rsidR="00F73EF4" w:rsidRPr="00B03EF9" w:rsidRDefault="00F73EF4" w:rsidP="00711B5D">
            <w:r w:rsidRPr="00B03EF9">
              <w:t>0.01</w:t>
            </w:r>
          </w:p>
        </w:tc>
        <w:tc>
          <w:tcPr>
            <w:tcW w:w="1101" w:type="dxa"/>
            <w:noWrap/>
            <w:hideMark/>
          </w:tcPr>
          <w:p w14:paraId="5B355D22" w14:textId="77777777" w:rsidR="00F73EF4" w:rsidRPr="00B03EF9" w:rsidRDefault="00F73EF4" w:rsidP="00711B5D">
            <w:r w:rsidRPr="00B03EF9">
              <w:t>0.03</w:t>
            </w:r>
          </w:p>
        </w:tc>
        <w:tc>
          <w:tcPr>
            <w:tcW w:w="1126" w:type="dxa"/>
            <w:noWrap/>
            <w:hideMark/>
          </w:tcPr>
          <w:p w14:paraId="2942C515" w14:textId="77777777" w:rsidR="00F73EF4" w:rsidRPr="00B03EF9" w:rsidRDefault="00F73EF4" w:rsidP="00711B5D">
            <w:r w:rsidRPr="00B03EF9">
              <w:t>93.40</w:t>
            </w:r>
          </w:p>
        </w:tc>
      </w:tr>
      <w:tr w:rsidR="00F73EF4" w:rsidRPr="00B03EF9" w14:paraId="568D8206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7A4A4CE9" w14:textId="77777777" w:rsidR="00F73EF4" w:rsidRPr="00B03EF9" w:rsidRDefault="00F73EF4" w:rsidP="00711B5D">
            <w:r w:rsidRPr="00B03EF9">
              <w:t>Galomaro</w:t>
            </w:r>
          </w:p>
        </w:tc>
        <w:tc>
          <w:tcPr>
            <w:tcW w:w="1411" w:type="dxa"/>
            <w:noWrap/>
            <w:hideMark/>
          </w:tcPr>
          <w:p w14:paraId="0F758654" w14:textId="77777777" w:rsidR="00F73EF4" w:rsidRPr="00B03EF9" w:rsidRDefault="00F73EF4" w:rsidP="00711B5D">
            <w:r w:rsidRPr="00B03EF9">
              <w:t>1.56</w:t>
            </w:r>
          </w:p>
        </w:tc>
        <w:tc>
          <w:tcPr>
            <w:tcW w:w="1059" w:type="dxa"/>
            <w:noWrap/>
            <w:hideMark/>
          </w:tcPr>
          <w:p w14:paraId="2AAEF0F3" w14:textId="77777777" w:rsidR="00F73EF4" w:rsidRPr="00B03EF9" w:rsidRDefault="00F73EF4" w:rsidP="00711B5D">
            <w:r w:rsidRPr="00B03EF9">
              <w:t>0.17</w:t>
            </w:r>
          </w:p>
        </w:tc>
        <w:tc>
          <w:tcPr>
            <w:tcW w:w="1020" w:type="dxa"/>
            <w:noWrap/>
            <w:hideMark/>
          </w:tcPr>
          <w:p w14:paraId="145E691B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04F2E796" w14:textId="77777777" w:rsidR="00F73EF4" w:rsidRPr="00B03EF9" w:rsidRDefault="00F73EF4" w:rsidP="00711B5D">
            <w:r w:rsidRPr="00B03EF9">
              <w:t>0.07</w:t>
            </w:r>
          </w:p>
        </w:tc>
        <w:tc>
          <w:tcPr>
            <w:tcW w:w="1101" w:type="dxa"/>
            <w:noWrap/>
            <w:hideMark/>
          </w:tcPr>
          <w:p w14:paraId="75AB1080" w14:textId="77777777" w:rsidR="00F73EF4" w:rsidRPr="00B03EF9" w:rsidRDefault="00F73EF4" w:rsidP="00711B5D">
            <w:r w:rsidRPr="00B03EF9">
              <w:t>0.24</w:t>
            </w:r>
          </w:p>
        </w:tc>
        <w:tc>
          <w:tcPr>
            <w:tcW w:w="1126" w:type="dxa"/>
            <w:noWrap/>
            <w:hideMark/>
          </w:tcPr>
          <w:p w14:paraId="3EA4E261" w14:textId="77777777" w:rsidR="00F73EF4" w:rsidRPr="00B03EF9" w:rsidRDefault="00F73EF4" w:rsidP="00711B5D">
            <w:r w:rsidRPr="00B03EF9">
              <w:t>96.13</w:t>
            </w:r>
          </w:p>
        </w:tc>
      </w:tr>
      <w:tr w:rsidR="00F73EF4" w:rsidRPr="00B03EF9" w14:paraId="600946C0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0DC1F168" w14:textId="77777777" w:rsidR="00F73EF4" w:rsidRPr="00B03EF9" w:rsidRDefault="00F73EF4" w:rsidP="00711B5D">
            <w:proofErr w:type="spellStart"/>
            <w:r w:rsidRPr="00B03EF9">
              <w:t>Gamamundo</w:t>
            </w:r>
            <w:proofErr w:type="spellEnd"/>
          </w:p>
        </w:tc>
        <w:tc>
          <w:tcPr>
            <w:tcW w:w="1411" w:type="dxa"/>
            <w:noWrap/>
            <w:hideMark/>
          </w:tcPr>
          <w:p w14:paraId="6456D25C" w14:textId="77777777" w:rsidR="00F73EF4" w:rsidRPr="00B03EF9" w:rsidRDefault="00F73EF4" w:rsidP="00711B5D">
            <w:r w:rsidRPr="00B03EF9">
              <w:t>0.40</w:t>
            </w:r>
          </w:p>
        </w:tc>
        <w:tc>
          <w:tcPr>
            <w:tcW w:w="1059" w:type="dxa"/>
            <w:noWrap/>
            <w:hideMark/>
          </w:tcPr>
          <w:p w14:paraId="71D0FA5F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7921FE60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2828B06C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3C04E957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23787ABC" w14:textId="77777777" w:rsidR="00F73EF4" w:rsidRPr="00B03EF9" w:rsidRDefault="00F73EF4" w:rsidP="00711B5D">
            <w:r w:rsidRPr="00B03EF9">
              <w:t>37.43</w:t>
            </w:r>
          </w:p>
        </w:tc>
      </w:tr>
      <w:tr w:rsidR="00F73EF4" w:rsidRPr="00B03EF9" w14:paraId="03437958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5EEC2664" w14:textId="77777777" w:rsidR="00F73EF4" w:rsidRPr="00B03EF9" w:rsidRDefault="00F73EF4" w:rsidP="00711B5D">
            <w:r w:rsidRPr="00B03EF9">
              <w:t>Mansaba</w:t>
            </w:r>
          </w:p>
        </w:tc>
        <w:tc>
          <w:tcPr>
            <w:tcW w:w="1411" w:type="dxa"/>
            <w:noWrap/>
            <w:hideMark/>
          </w:tcPr>
          <w:p w14:paraId="2489A0B9" w14:textId="77777777" w:rsidR="00F73EF4" w:rsidRPr="00B03EF9" w:rsidRDefault="00F73EF4" w:rsidP="00711B5D">
            <w:r w:rsidRPr="00B03EF9">
              <w:t>0.74</w:t>
            </w:r>
          </w:p>
        </w:tc>
        <w:tc>
          <w:tcPr>
            <w:tcW w:w="1059" w:type="dxa"/>
            <w:noWrap/>
            <w:hideMark/>
          </w:tcPr>
          <w:p w14:paraId="4EE79D3E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26882AAB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50D99F1D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47B9EFD4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43327F1E" w14:textId="77777777" w:rsidR="00F73EF4" w:rsidRPr="00B03EF9" w:rsidRDefault="00F73EF4" w:rsidP="00711B5D">
            <w:r w:rsidRPr="00B03EF9">
              <w:t>66.03</w:t>
            </w:r>
          </w:p>
        </w:tc>
      </w:tr>
      <w:tr w:rsidR="00F73EF4" w:rsidRPr="00B03EF9" w14:paraId="213E6868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E92D778" w14:textId="77777777" w:rsidR="00F73EF4" w:rsidRPr="00B03EF9" w:rsidRDefault="00F73EF4" w:rsidP="00711B5D">
            <w:r w:rsidRPr="00B03EF9">
              <w:t>Mansoa</w:t>
            </w:r>
          </w:p>
        </w:tc>
        <w:tc>
          <w:tcPr>
            <w:tcW w:w="1411" w:type="dxa"/>
            <w:noWrap/>
            <w:hideMark/>
          </w:tcPr>
          <w:p w14:paraId="726100C4" w14:textId="77777777" w:rsidR="00F73EF4" w:rsidRPr="00B03EF9" w:rsidRDefault="00F73EF4" w:rsidP="00711B5D">
            <w:r w:rsidRPr="00B03EF9">
              <w:t>0.38</w:t>
            </w:r>
          </w:p>
        </w:tc>
        <w:tc>
          <w:tcPr>
            <w:tcW w:w="1059" w:type="dxa"/>
            <w:noWrap/>
            <w:hideMark/>
          </w:tcPr>
          <w:p w14:paraId="0E675ECF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2EACEB90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3AD5CE47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375740E7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29619FDB" w14:textId="77777777" w:rsidR="00F73EF4" w:rsidRPr="00B03EF9" w:rsidRDefault="00F73EF4" w:rsidP="00711B5D">
            <w:r w:rsidRPr="00B03EF9">
              <w:t>61.27</w:t>
            </w:r>
          </w:p>
        </w:tc>
      </w:tr>
      <w:tr w:rsidR="00F73EF4" w:rsidRPr="00B03EF9" w14:paraId="58FED64B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72381B12" w14:textId="77777777" w:rsidR="00F73EF4" w:rsidRPr="00B03EF9" w:rsidRDefault="00F73EF4" w:rsidP="00711B5D">
            <w:r w:rsidRPr="00B03EF9">
              <w:t>Nhacra</w:t>
            </w:r>
          </w:p>
        </w:tc>
        <w:tc>
          <w:tcPr>
            <w:tcW w:w="1411" w:type="dxa"/>
            <w:noWrap/>
            <w:hideMark/>
          </w:tcPr>
          <w:p w14:paraId="6D7371B4" w14:textId="77777777" w:rsidR="00F73EF4" w:rsidRPr="00B03EF9" w:rsidRDefault="00F73EF4" w:rsidP="00711B5D">
            <w:r w:rsidRPr="00B03EF9">
              <w:t>1.21</w:t>
            </w:r>
          </w:p>
        </w:tc>
        <w:tc>
          <w:tcPr>
            <w:tcW w:w="1059" w:type="dxa"/>
            <w:noWrap/>
            <w:hideMark/>
          </w:tcPr>
          <w:p w14:paraId="00DE0373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60370C65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3AE372AF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42B36968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77DF9FB5" w14:textId="77777777" w:rsidR="00F73EF4" w:rsidRPr="00B03EF9" w:rsidRDefault="00F73EF4" w:rsidP="00711B5D">
            <w:r w:rsidRPr="00B03EF9">
              <w:t>53.11</w:t>
            </w:r>
          </w:p>
        </w:tc>
      </w:tr>
      <w:tr w:rsidR="00F73EF4" w:rsidRPr="00B03EF9" w14:paraId="08CEDE86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36FD8AF" w14:textId="77777777" w:rsidR="00F73EF4" w:rsidRPr="00B03EF9" w:rsidRDefault="00F73EF4" w:rsidP="00711B5D">
            <w:r w:rsidRPr="00B03EF9">
              <w:t>Piche</w:t>
            </w:r>
          </w:p>
        </w:tc>
        <w:tc>
          <w:tcPr>
            <w:tcW w:w="1411" w:type="dxa"/>
            <w:noWrap/>
            <w:hideMark/>
          </w:tcPr>
          <w:p w14:paraId="34D87875" w14:textId="77777777" w:rsidR="00F73EF4" w:rsidRPr="00B03EF9" w:rsidRDefault="00F73EF4" w:rsidP="00711B5D">
            <w:r w:rsidRPr="00B03EF9">
              <w:t>1.02</w:t>
            </w:r>
          </w:p>
        </w:tc>
        <w:tc>
          <w:tcPr>
            <w:tcW w:w="1059" w:type="dxa"/>
            <w:noWrap/>
            <w:hideMark/>
          </w:tcPr>
          <w:p w14:paraId="6F91F3E6" w14:textId="77777777" w:rsidR="00F73EF4" w:rsidRPr="00B03EF9" w:rsidRDefault="00F73EF4" w:rsidP="00711B5D">
            <w:r w:rsidRPr="00B03EF9">
              <w:t>0.09</w:t>
            </w:r>
          </w:p>
        </w:tc>
        <w:tc>
          <w:tcPr>
            <w:tcW w:w="1020" w:type="dxa"/>
            <w:noWrap/>
            <w:hideMark/>
          </w:tcPr>
          <w:p w14:paraId="4D469EC3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2945815F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6A80EDE1" w14:textId="77777777" w:rsidR="00F73EF4" w:rsidRPr="00B03EF9" w:rsidRDefault="00F73EF4" w:rsidP="00711B5D">
            <w:r w:rsidRPr="00B03EF9">
              <w:t>0.09</w:t>
            </w:r>
          </w:p>
        </w:tc>
        <w:tc>
          <w:tcPr>
            <w:tcW w:w="1126" w:type="dxa"/>
            <w:noWrap/>
            <w:hideMark/>
          </w:tcPr>
          <w:p w14:paraId="6F32BECE" w14:textId="77777777" w:rsidR="00F73EF4" w:rsidRPr="00B03EF9" w:rsidRDefault="00F73EF4" w:rsidP="00711B5D">
            <w:r w:rsidRPr="00B03EF9">
              <w:t>99.02</w:t>
            </w:r>
          </w:p>
        </w:tc>
      </w:tr>
      <w:tr w:rsidR="00F73EF4" w:rsidRPr="00B03EF9" w14:paraId="0B336D97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033B6D8F" w14:textId="77777777" w:rsidR="00F73EF4" w:rsidRPr="00B03EF9" w:rsidRDefault="00F73EF4" w:rsidP="00711B5D">
            <w:r w:rsidRPr="00B03EF9">
              <w:t>Pirada</w:t>
            </w:r>
          </w:p>
        </w:tc>
        <w:tc>
          <w:tcPr>
            <w:tcW w:w="1411" w:type="dxa"/>
            <w:noWrap/>
            <w:hideMark/>
          </w:tcPr>
          <w:p w14:paraId="19E6C73E" w14:textId="77777777" w:rsidR="00F73EF4" w:rsidRPr="00B03EF9" w:rsidRDefault="00F73EF4" w:rsidP="00711B5D">
            <w:r w:rsidRPr="00B03EF9">
              <w:t>1.07</w:t>
            </w:r>
          </w:p>
        </w:tc>
        <w:tc>
          <w:tcPr>
            <w:tcW w:w="1059" w:type="dxa"/>
            <w:noWrap/>
            <w:hideMark/>
          </w:tcPr>
          <w:p w14:paraId="45764328" w14:textId="77777777" w:rsidR="00F73EF4" w:rsidRPr="00B03EF9" w:rsidRDefault="00F73EF4" w:rsidP="00711B5D">
            <w:r w:rsidRPr="00B03EF9">
              <w:t>0.01</w:t>
            </w:r>
          </w:p>
        </w:tc>
        <w:tc>
          <w:tcPr>
            <w:tcW w:w="1020" w:type="dxa"/>
            <w:noWrap/>
            <w:hideMark/>
          </w:tcPr>
          <w:p w14:paraId="64FB37C3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149712B4" w14:textId="77777777" w:rsidR="00F73EF4" w:rsidRPr="00B03EF9" w:rsidRDefault="00F73EF4" w:rsidP="00711B5D">
            <w:r w:rsidRPr="00B03EF9">
              <w:t>0.28</w:t>
            </w:r>
          </w:p>
        </w:tc>
        <w:tc>
          <w:tcPr>
            <w:tcW w:w="1101" w:type="dxa"/>
            <w:noWrap/>
            <w:hideMark/>
          </w:tcPr>
          <w:p w14:paraId="02B53539" w14:textId="77777777" w:rsidR="00F73EF4" w:rsidRPr="00B03EF9" w:rsidRDefault="00F73EF4" w:rsidP="00711B5D">
            <w:r w:rsidRPr="00B03EF9">
              <w:t>0.30</w:t>
            </w:r>
          </w:p>
        </w:tc>
        <w:tc>
          <w:tcPr>
            <w:tcW w:w="1126" w:type="dxa"/>
            <w:noWrap/>
            <w:hideMark/>
          </w:tcPr>
          <w:p w14:paraId="7CC77729" w14:textId="77777777" w:rsidR="00F73EF4" w:rsidRPr="00B03EF9" w:rsidRDefault="00F73EF4" w:rsidP="00711B5D">
            <w:r w:rsidRPr="00B03EF9">
              <w:t>70.18</w:t>
            </w:r>
          </w:p>
        </w:tc>
      </w:tr>
      <w:tr w:rsidR="00F73EF4" w:rsidRPr="00B03EF9" w14:paraId="558788E9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EFFF07A" w14:textId="77777777" w:rsidR="00F73EF4" w:rsidRPr="00B03EF9" w:rsidRDefault="00F73EF4" w:rsidP="00711B5D">
            <w:r w:rsidRPr="00B03EF9">
              <w:t>Prabis</w:t>
            </w:r>
          </w:p>
        </w:tc>
        <w:tc>
          <w:tcPr>
            <w:tcW w:w="1411" w:type="dxa"/>
            <w:noWrap/>
            <w:hideMark/>
          </w:tcPr>
          <w:p w14:paraId="4BB9621E" w14:textId="77777777" w:rsidR="00F73EF4" w:rsidRPr="00B03EF9" w:rsidRDefault="00F73EF4" w:rsidP="00711B5D">
            <w:r w:rsidRPr="00B03EF9">
              <w:t>2.89</w:t>
            </w:r>
          </w:p>
        </w:tc>
        <w:tc>
          <w:tcPr>
            <w:tcW w:w="1059" w:type="dxa"/>
            <w:noWrap/>
            <w:hideMark/>
          </w:tcPr>
          <w:p w14:paraId="21F60506" w14:textId="77777777" w:rsidR="00F73EF4" w:rsidRPr="00B03EF9" w:rsidRDefault="00F73EF4" w:rsidP="00711B5D">
            <w:r w:rsidRPr="00B03EF9">
              <w:t>0.09</w:t>
            </w:r>
          </w:p>
        </w:tc>
        <w:tc>
          <w:tcPr>
            <w:tcW w:w="1020" w:type="dxa"/>
            <w:noWrap/>
            <w:hideMark/>
          </w:tcPr>
          <w:p w14:paraId="762B6EC6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7B459996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382212D8" w14:textId="77777777" w:rsidR="00F73EF4" w:rsidRPr="00B03EF9" w:rsidRDefault="00F73EF4" w:rsidP="00711B5D">
            <w:r w:rsidRPr="00B03EF9">
              <w:t>0.09</w:t>
            </w:r>
          </w:p>
        </w:tc>
        <w:tc>
          <w:tcPr>
            <w:tcW w:w="1126" w:type="dxa"/>
            <w:noWrap/>
            <w:hideMark/>
          </w:tcPr>
          <w:p w14:paraId="0E39ABFC" w14:textId="77777777" w:rsidR="00F73EF4" w:rsidRPr="00B03EF9" w:rsidRDefault="00F73EF4" w:rsidP="00711B5D">
            <w:r w:rsidRPr="00B03EF9">
              <w:t>21.11</w:t>
            </w:r>
          </w:p>
        </w:tc>
      </w:tr>
      <w:tr w:rsidR="00F73EF4" w:rsidRPr="00B03EF9" w14:paraId="597A1794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B9C2C7C" w14:textId="77777777" w:rsidR="00F73EF4" w:rsidRPr="00B03EF9" w:rsidRDefault="00F73EF4" w:rsidP="00711B5D">
            <w:r w:rsidRPr="00B03EF9">
              <w:t>Quebo</w:t>
            </w:r>
          </w:p>
        </w:tc>
        <w:tc>
          <w:tcPr>
            <w:tcW w:w="1411" w:type="dxa"/>
            <w:noWrap/>
            <w:hideMark/>
          </w:tcPr>
          <w:p w14:paraId="416362B8" w14:textId="77777777" w:rsidR="00F73EF4" w:rsidRPr="00B03EF9" w:rsidRDefault="00F73EF4" w:rsidP="00711B5D">
            <w:r w:rsidRPr="00B03EF9">
              <w:t>0.60</w:t>
            </w:r>
          </w:p>
        </w:tc>
        <w:tc>
          <w:tcPr>
            <w:tcW w:w="1059" w:type="dxa"/>
            <w:noWrap/>
            <w:hideMark/>
          </w:tcPr>
          <w:p w14:paraId="1CCF063C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4D2EFA06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1E3A83EF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45E433CD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5EA4205A" w14:textId="77777777" w:rsidR="00F73EF4" w:rsidRPr="00B03EF9" w:rsidRDefault="00F73EF4" w:rsidP="00711B5D">
            <w:r w:rsidRPr="00B03EF9">
              <w:t>112.33</w:t>
            </w:r>
          </w:p>
        </w:tc>
      </w:tr>
      <w:tr w:rsidR="00F73EF4" w:rsidRPr="00B03EF9" w14:paraId="606B456D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3BE75E69" w14:textId="77777777" w:rsidR="00F73EF4" w:rsidRPr="00B03EF9" w:rsidRDefault="00F73EF4" w:rsidP="00711B5D">
            <w:r w:rsidRPr="00B03EF9">
              <w:t>Quinhamel</w:t>
            </w:r>
          </w:p>
        </w:tc>
        <w:tc>
          <w:tcPr>
            <w:tcW w:w="1411" w:type="dxa"/>
            <w:noWrap/>
            <w:hideMark/>
          </w:tcPr>
          <w:p w14:paraId="361DAD39" w14:textId="77777777" w:rsidR="00F73EF4" w:rsidRPr="00B03EF9" w:rsidRDefault="00F73EF4" w:rsidP="00711B5D">
            <w:r w:rsidRPr="00B03EF9">
              <w:t>6.73</w:t>
            </w:r>
          </w:p>
        </w:tc>
        <w:tc>
          <w:tcPr>
            <w:tcW w:w="1059" w:type="dxa"/>
            <w:noWrap/>
            <w:hideMark/>
          </w:tcPr>
          <w:p w14:paraId="2B8B3DB3" w14:textId="77777777" w:rsidR="00F73EF4" w:rsidRPr="00B03EF9" w:rsidRDefault="00F73EF4" w:rsidP="00711B5D">
            <w:r w:rsidRPr="00B03EF9">
              <w:t>0.43</w:t>
            </w:r>
          </w:p>
        </w:tc>
        <w:tc>
          <w:tcPr>
            <w:tcW w:w="1020" w:type="dxa"/>
            <w:noWrap/>
            <w:hideMark/>
          </w:tcPr>
          <w:p w14:paraId="17CAB546" w14:textId="77777777" w:rsidR="00F73EF4" w:rsidRPr="00B03EF9" w:rsidRDefault="00F73EF4" w:rsidP="00711B5D">
            <w:r w:rsidRPr="00B03EF9">
              <w:t>0.02</w:t>
            </w:r>
          </w:p>
        </w:tc>
        <w:tc>
          <w:tcPr>
            <w:tcW w:w="1387" w:type="dxa"/>
            <w:noWrap/>
            <w:hideMark/>
          </w:tcPr>
          <w:p w14:paraId="56990F93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48F76FBD" w14:textId="77777777" w:rsidR="00F73EF4" w:rsidRPr="00B03EF9" w:rsidRDefault="00F73EF4" w:rsidP="00711B5D">
            <w:r w:rsidRPr="00B03EF9">
              <w:t>0.45</w:t>
            </w:r>
          </w:p>
        </w:tc>
        <w:tc>
          <w:tcPr>
            <w:tcW w:w="1126" w:type="dxa"/>
            <w:noWrap/>
            <w:hideMark/>
          </w:tcPr>
          <w:p w14:paraId="578690BB" w14:textId="77777777" w:rsidR="00F73EF4" w:rsidRPr="00B03EF9" w:rsidRDefault="00F73EF4" w:rsidP="00711B5D">
            <w:r w:rsidRPr="00B03EF9">
              <w:t>44.15</w:t>
            </w:r>
          </w:p>
        </w:tc>
      </w:tr>
      <w:tr w:rsidR="00F73EF4" w:rsidRPr="00B03EF9" w14:paraId="18784B86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0E534B3B" w14:textId="77777777" w:rsidR="00F73EF4" w:rsidRPr="00B03EF9" w:rsidRDefault="00F73EF4" w:rsidP="00711B5D">
            <w:r w:rsidRPr="00B03EF9">
              <w:t>Safim</w:t>
            </w:r>
          </w:p>
        </w:tc>
        <w:tc>
          <w:tcPr>
            <w:tcW w:w="1411" w:type="dxa"/>
            <w:noWrap/>
            <w:hideMark/>
          </w:tcPr>
          <w:p w14:paraId="2C79C7BD" w14:textId="77777777" w:rsidR="00F73EF4" w:rsidRPr="00B03EF9" w:rsidRDefault="00F73EF4" w:rsidP="00711B5D">
            <w:r w:rsidRPr="00B03EF9">
              <w:t>3.55</w:t>
            </w:r>
          </w:p>
        </w:tc>
        <w:tc>
          <w:tcPr>
            <w:tcW w:w="1059" w:type="dxa"/>
            <w:noWrap/>
            <w:hideMark/>
          </w:tcPr>
          <w:p w14:paraId="56F06511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5F621AFC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51B21F45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39667F38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2C2B696D" w14:textId="77777777" w:rsidR="00F73EF4" w:rsidRPr="00B03EF9" w:rsidRDefault="00F73EF4" w:rsidP="00711B5D">
            <w:r w:rsidRPr="00B03EF9">
              <w:t>29.01</w:t>
            </w:r>
          </w:p>
        </w:tc>
      </w:tr>
      <w:tr w:rsidR="00F73EF4" w:rsidRPr="00B03EF9" w14:paraId="70B78CEB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59F60DBF" w14:textId="77777777" w:rsidR="00F73EF4" w:rsidRPr="00B03EF9" w:rsidRDefault="00F73EF4" w:rsidP="00711B5D">
            <w:r w:rsidRPr="00B03EF9">
              <w:t>Sao Domingos</w:t>
            </w:r>
          </w:p>
        </w:tc>
        <w:tc>
          <w:tcPr>
            <w:tcW w:w="1411" w:type="dxa"/>
            <w:noWrap/>
            <w:hideMark/>
          </w:tcPr>
          <w:p w14:paraId="4F7A4FD2" w14:textId="77777777" w:rsidR="00F73EF4" w:rsidRPr="00B03EF9" w:rsidRDefault="00F73EF4" w:rsidP="00711B5D">
            <w:r w:rsidRPr="00B03EF9">
              <w:t>2.19</w:t>
            </w:r>
          </w:p>
        </w:tc>
        <w:tc>
          <w:tcPr>
            <w:tcW w:w="1059" w:type="dxa"/>
            <w:noWrap/>
            <w:hideMark/>
          </w:tcPr>
          <w:p w14:paraId="225519A9" w14:textId="77777777" w:rsidR="00F73EF4" w:rsidRPr="00B03EF9" w:rsidRDefault="00F73EF4" w:rsidP="00711B5D">
            <w:r w:rsidRPr="00B03EF9">
              <w:t>0.52</w:t>
            </w:r>
          </w:p>
        </w:tc>
        <w:tc>
          <w:tcPr>
            <w:tcW w:w="1020" w:type="dxa"/>
            <w:noWrap/>
            <w:hideMark/>
          </w:tcPr>
          <w:p w14:paraId="35C6313A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0F5B46D4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3BB8F4CE" w14:textId="77777777" w:rsidR="00F73EF4" w:rsidRPr="00B03EF9" w:rsidRDefault="00F73EF4" w:rsidP="00711B5D">
            <w:r w:rsidRPr="00B03EF9">
              <w:t>0.52</w:t>
            </w:r>
          </w:p>
        </w:tc>
        <w:tc>
          <w:tcPr>
            <w:tcW w:w="1126" w:type="dxa"/>
            <w:noWrap/>
            <w:hideMark/>
          </w:tcPr>
          <w:p w14:paraId="419448BF" w14:textId="77777777" w:rsidR="00F73EF4" w:rsidRPr="00B03EF9" w:rsidRDefault="00F73EF4" w:rsidP="00711B5D">
            <w:r w:rsidRPr="00B03EF9">
              <w:t>67.24</w:t>
            </w:r>
          </w:p>
        </w:tc>
      </w:tr>
      <w:tr w:rsidR="00F73EF4" w:rsidRPr="00B03EF9" w14:paraId="057796D9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CA602CA" w14:textId="77777777" w:rsidR="00F73EF4" w:rsidRPr="00B03EF9" w:rsidRDefault="00F73EF4" w:rsidP="00711B5D">
            <w:r w:rsidRPr="00B03EF9">
              <w:t>Sonaco</w:t>
            </w:r>
          </w:p>
        </w:tc>
        <w:tc>
          <w:tcPr>
            <w:tcW w:w="1411" w:type="dxa"/>
            <w:noWrap/>
            <w:hideMark/>
          </w:tcPr>
          <w:p w14:paraId="17C5DD1F" w14:textId="77777777" w:rsidR="00F73EF4" w:rsidRPr="00B03EF9" w:rsidRDefault="00F73EF4" w:rsidP="00711B5D">
            <w:r w:rsidRPr="00B03EF9">
              <w:t>2.10</w:t>
            </w:r>
          </w:p>
        </w:tc>
        <w:tc>
          <w:tcPr>
            <w:tcW w:w="1059" w:type="dxa"/>
            <w:noWrap/>
            <w:hideMark/>
          </w:tcPr>
          <w:p w14:paraId="1CC0AAA8" w14:textId="77777777" w:rsidR="00F73EF4" w:rsidRPr="00B03EF9" w:rsidRDefault="00F73EF4" w:rsidP="00711B5D">
            <w:r w:rsidRPr="00B03EF9">
              <w:t>0.33</w:t>
            </w:r>
          </w:p>
        </w:tc>
        <w:tc>
          <w:tcPr>
            <w:tcW w:w="1020" w:type="dxa"/>
            <w:noWrap/>
            <w:hideMark/>
          </w:tcPr>
          <w:p w14:paraId="265FB1F2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403A4C42" w14:textId="77777777" w:rsidR="00F73EF4" w:rsidRPr="00B03EF9" w:rsidRDefault="00F73EF4" w:rsidP="00711B5D">
            <w:r w:rsidRPr="00B03EF9">
              <w:t>0.03</w:t>
            </w:r>
          </w:p>
        </w:tc>
        <w:tc>
          <w:tcPr>
            <w:tcW w:w="1101" w:type="dxa"/>
            <w:noWrap/>
            <w:hideMark/>
          </w:tcPr>
          <w:p w14:paraId="178C546C" w14:textId="77777777" w:rsidR="00F73EF4" w:rsidRPr="00B03EF9" w:rsidRDefault="00F73EF4" w:rsidP="00711B5D">
            <w:r w:rsidRPr="00B03EF9">
              <w:t>0.35</w:t>
            </w:r>
          </w:p>
        </w:tc>
        <w:tc>
          <w:tcPr>
            <w:tcW w:w="1126" w:type="dxa"/>
            <w:noWrap/>
            <w:hideMark/>
          </w:tcPr>
          <w:p w14:paraId="7D8F81E8" w14:textId="77777777" w:rsidR="00F73EF4" w:rsidRPr="00B03EF9" w:rsidRDefault="00F73EF4" w:rsidP="00711B5D">
            <w:r w:rsidRPr="00B03EF9">
              <w:t>36.71</w:t>
            </w:r>
          </w:p>
        </w:tc>
      </w:tr>
      <w:tr w:rsidR="00F73EF4" w:rsidRPr="00B03EF9" w14:paraId="44C4C972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57E2B628" w14:textId="77777777" w:rsidR="00F73EF4" w:rsidRPr="00B03EF9" w:rsidRDefault="00F73EF4" w:rsidP="00711B5D">
            <w:r w:rsidRPr="00B03EF9">
              <w:t>Tite</w:t>
            </w:r>
          </w:p>
        </w:tc>
        <w:tc>
          <w:tcPr>
            <w:tcW w:w="1411" w:type="dxa"/>
            <w:noWrap/>
            <w:hideMark/>
          </w:tcPr>
          <w:p w14:paraId="2F7306A2" w14:textId="77777777" w:rsidR="00F73EF4" w:rsidRPr="00B03EF9" w:rsidRDefault="00F73EF4" w:rsidP="00711B5D">
            <w:r w:rsidRPr="00B03EF9">
              <w:t>0.42</w:t>
            </w:r>
          </w:p>
        </w:tc>
        <w:tc>
          <w:tcPr>
            <w:tcW w:w="1059" w:type="dxa"/>
            <w:noWrap/>
            <w:hideMark/>
          </w:tcPr>
          <w:p w14:paraId="6AD2301E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1C8CE2BD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63E33F9B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200BFA12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06855970" w14:textId="77777777" w:rsidR="00F73EF4" w:rsidRPr="00B03EF9" w:rsidRDefault="00F73EF4" w:rsidP="00711B5D">
            <w:r w:rsidRPr="00B03EF9">
              <w:t>14.43</w:t>
            </w:r>
          </w:p>
        </w:tc>
      </w:tr>
      <w:tr w:rsidR="00F73EF4" w:rsidRPr="00B03EF9" w14:paraId="2CCDB48E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C70F740" w14:textId="77777777" w:rsidR="00F73EF4" w:rsidRPr="00B03EF9" w:rsidRDefault="00F73EF4" w:rsidP="00711B5D">
            <w:r w:rsidRPr="00B03EF9">
              <w:t>Xitole</w:t>
            </w:r>
          </w:p>
        </w:tc>
        <w:tc>
          <w:tcPr>
            <w:tcW w:w="1411" w:type="dxa"/>
            <w:noWrap/>
            <w:hideMark/>
          </w:tcPr>
          <w:p w14:paraId="24CA2E1D" w14:textId="77777777" w:rsidR="00F73EF4" w:rsidRPr="00B03EF9" w:rsidRDefault="00F73EF4" w:rsidP="00711B5D">
            <w:r w:rsidRPr="00B03EF9">
              <w:t>1.04</w:t>
            </w:r>
          </w:p>
        </w:tc>
        <w:tc>
          <w:tcPr>
            <w:tcW w:w="1059" w:type="dxa"/>
            <w:noWrap/>
            <w:hideMark/>
          </w:tcPr>
          <w:p w14:paraId="7B57DC88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020" w:type="dxa"/>
            <w:noWrap/>
            <w:hideMark/>
          </w:tcPr>
          <w:p w14:paraId="74B450FA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387" w:type="dxa"/>
            <w:noWrap/>
            <w:hideMark/>
          </w:tcPr>
          <w:p w14:paraId="44938586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01" w:type="dxa"/>
            <w:noWrap/>
            <w:hideMark/>
          </w:tcPr>
          <w:p w14:paraId="6A764583" w14:textId="77777777" w:rsidR="00F73EF4" w:rsidRPr="00B03EF9" w:rsidRDefault="00F73EF4" w:rsidP="00711B5D">
            <w:r w:rsidRPr="00B03EF9">
              <w:t>0.00</w:t>
            </w:r>
          </w:p>
        </w:tc>
        <w:tc>
          <w:tcPr>
            <w:tcW w:w="1126" w:type="dxa"/>
            <w:noWrap/>
            <w:hideMark/>
          </w:tcPr>
          <w:p w14:paraId="565598A4" w14:textId="77777777" w:rsidR="00F73EF4" w:rsidRPr="00B03EF9" w:rsidRDefault="00F73EF4" w:rsidP="00711B5D">
            <w:r w:rsidRPr="00B03EF9">
              <w:t>71.20</w:t>
            </w:r>
          </w:p>
        </w:tc>
      </w:tr>
      <w:tr w:rsidR="00F73EF4" w:rsidRPr="00B03EF9" w14:paraId="4F726807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6A94716B" w14:textId="77777777" w:rsidR="00F73EF4" w:rsidRPr="00B03EF9" w:rsidRDefault="00F73EF4" w:rsidP="00711B5D">
            <w:r w:rsidRPr="00B03EF9">
              <w:t>Bolama</w:t>
            </w:r>
          </w:p>
        </w:tc>
        <w:tc>
          <w:tcPr>
            <w:tcW w:w="1411" w:type="dxa"/>
            <w:noWrap/>
            <w:hideMark/>
          </w:tcPr>
          <w:p w14:paraId="5BCFFACC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059" w:type="dxa"/>
            <w:noWrap/>
            <w:hideMark/>
          </w:tcPr>
          <w:p w14:paraId="54D557A6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020" w:type="dxa"/>
            <w:noWrap/>
            <w:hideMark/>
          </w:tcPr>
          <w:p w14:paraId="17905898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387" w:type="dxa"/>
            <w:noWrap/>
            <w:hideMark/>
          </w:tcPr>
          <w:p w14:paraId="17A3782B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101" w:type="dxa"/>
            <w:noWrap/>
            <w:hideMark/>
          </w:tcPr>
          <w:p w14:paraId="7545BEE4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126" w:type="dxa"/>
            <w:noWrap/>
            <w:hideMark/>
          </w:tcPr>
          <w:p w14:paraId="0FB936A7" w14:textId="77777777" w:rsidR="00F73EF4" w:rsidRPr="00B03EF9" w:rsidRDefault="00F73EF4" w:rsidP="00711B5D">
            <w:r w:rsidRPr="00B03EF9">
              <w:t>NA</w:t>
            </w:r>
          </w:p>
        </w:tc>
      </w:tr>
      <w:tr w:rsidR="00F73EF4" w:rsidRPr="00B03EF9" w14:paraId="7B25D341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730DB9B2" w14:textId="77777777" w:rsidR="00F73EF4" w:rsidRPr="00B03EF9" w:rsidRDefault="00F73EF4" w:rsidP="00711B5D">
            <w:r w:rsidRPr="00B03EF9">
              <w:t>Bubaque</w:t>
            </w:r>
          </w:p>
        </w:tc>
        <w:tc>
          <w:tcPr>
            <w:tcW w:w="1411" w:type="dxa"/>
            <w:noWrap/>
            <w:hideMark/>
          </w:tcPr>
          <w:p w14:paraId="7099C3BE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059" w:type="dxa"/>
            <w:noWrap/>
            <w:hideMark/>
          </w:tcPr>
          <w:p w14:paraId="55F74762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020" w:type="dxa"/>
            <w:noWrap/>
            <w:hideMark/>
          </w:tcPr>
          <w:p w14:paraId="0A7A6215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387" w:type="dxa"/>
            <w:noWrap/>
            <w:hideMark/>
          </w:tcPr>
          <w:p w14:paraId="14116D30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101" w:type="dxa"/>
            <w:noWrap/>
            <w:hideMark/>
          </w:tcPr>
          <w:p w14:paraId="7B968EB2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126" w:type="dxa"/>
            <w:noWrap/>
            <w:hideMark/>
          </w:tcPr>
          <w:p w14:paraId="59ED2EB6" w14:textId="77777777" w:rsidR="00F73EF4" w:rsidRPr="00B03EF9" w:rsidRDefault="00F73EF4" w:rsidP="00711B5D">
            <w:r w:rsidRPr="00B03EF9">
              <w:t>NA</w:t>
            </w:r>
          </w:p>
        </w:tc>
      </w:tr>
      <w:tr w:rsidR="00F73EF4" w:rsidRPr="00B03EF9" w14:paraId="2F7BF64C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75266E54" w14:textId="77777777" w:rsidR="00F73EF4" w:rsidRPr="00B03EF9" w:rsidRDefault="00F73EF4" w:rsidP="00711B5D">
            <w:r w:rsidRPr="00B03EF9">
              <w:t>Caravela</w:t>
            </w:r>
          </w:p>
        </w:tc>
        <w:tc>
          <w:tcPr>
            <w:tcW w:w="1411" w:type="dxa"/>
            <w:noWrap/>
            <w:hideMark/>
          </w:tcPr>
          <w:p w14:paraId="5E638752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059" w:type="dxa"/>
            <w:noWrap/>
            <w:hideMark/>
          </w:tcPr>
          <w:p w14:paraId="2B4B49E7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020" w:type="dxa"/>
            <w:noWrap/>
            <w:hideMark/>
          </w:tcPr>
          <w:p w14:paraId="025EF917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387" w:type="dxa"/>
            <w:noWrap/>
            <w:hideMark/>
          </w:tcPr>
          <w:p w14:paraId="1086967D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101" w:type="dxa"/>
            <w:noWrap/>
            <w:hideMark/>
          </w:tcPr>
          <w:p w14:paraId="1647F68F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126" w:type="dxa"/>
            <w:noWrap/>
            <w:hideMark/>
          </w:tcPr>
          <w:p w14:paraId="61CA7874" w14:textId="77777777" w:rsidR="00F73EF4" w:rsidRPr="00B03EF9" w:rsidRDefault="00F73EF4" w:rsidP="00711B5D">
            <w:r w:rsidRPr="00B03EF9">
              <w:t>NA</w:t>
            </w:r>
          </w:p>
        </w:tc>
      </w:tr>
      <w:tr w:rsidR="00F73EF4" w:rsidRPr="00B03EF9" w14:paraId="733CFCAF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41A49AA0" w14:textId="77777777" w:rsidR="00F73EF4" w:rsidRPr="00B03EF9" w:rsidRDefault="00F73EF4" w:rsidP="00711B5D">
            <w:r w:rsidRPr="00B03EF9">
              <w:t>Contuboel</w:t>
            </w:r>
          </w:p>
        </w:tc>
        <w:tc>
          <w:tcPr>
            <w:tcW w:w="1411" w:type="dxa"/>
            <w:noWrap/>
            <w:hideMark/>
          </w:tcPr>
          <w:p w14:paraId="62CCBDDF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059" w:type="dxa"/>
            <w:noWrap/>
            <w:hideMark/>
          </w:tcPr>
          <w:p w14:paraId="639CF45E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020" w:type="dxa"/>
            <w:noWrap/>
            <w:hideMark/>
          </w:tcPr>
          <w:p w14:paraId="1757AA9E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387" w:type="dxa"/>
            <w:noWrap/>
            <w:hideMark/>
          </w:tcPr>
          <w:p w14:paraId="19393B87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101" w:type="dxa"/>
            <w:noWrap/>
            <w:hideMark/>
          </w:tcPr>
          <w:p w14:paraId="43AD7280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126" w:type="dxa"/>
            <w:noWrap/>
            <w:hideMark/>
          </w:tcPr>
          <w:p w14:paraId="700E64C6" w14:textId="77777777" w:rsidR="00F73EF4" w:rsidRPr="00B03EF9" w:rsidRDefault="00F73EF4" w:rsidP="00711B5D">
            <w:r w:rsidRPr="00B03EF9">
              <w:t>NA</w:t>
            </w:r>
          </w:p>
        </w:tc>
      </w:tr>
      <w:tr w:rsidR="00F73EF4" w:rsidRPr="00B03EF9" w14:paraId="6EC9AC2F" w14:textId="77777777" w:rsidTr="00711B5D">
        <w:trPr>
          <w:trHeight w:val="288"/>
        </w:trPr>
        <w:tc>
          <w:tcPr>
            <w:tcW w:w="1380" w:type="dxa"/>
            <w:noWrap/>
            <w:hideMark/>
          </w:tcPr>
          <w:p w14:paraId="05B6B00D" w14:textId="77777777" w:rsidR="00F73EF4" w:rsidRPr="00B03EF9" w:rsidRDefault="00F73EF4" w:rsidP="00711B5D">
            <w:r w:rsidRPr="00B03EF9">
              <w:t>Farim</w:t>
            </w:r>
          </w:p>
        </w:tc>
        <w:tc>
          <w:tcPr>
            <w:tcW w:w="1411" w:type="dxa"/>
            <w:noWrap/>
            <w:hideMark/>
          </w:tcPr>
          <w:p w14:paraId="4C8C9A8B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059" w:type="dxa"/>
            <w:noWrap/>
            <w:hideMark/>
          </w:tcPr>
          <w:p w14:paraId="4911ACB3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020" w:type="dxa"/>
            <w:noWrap/>
            <w:hideMark/>
          </w:tcPr>
          <w:p w14:paraId="461B1F93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387" w:type="dxa"/>
            <w:noWrap/>
            <w:hideMark/>
          </w:tcPr>
          <w:p w14:paraId="19972E5C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101" w:type="dxa"/>
            <w:noWrap/>
            <w:hideMark/>
          </w:tcPr>
          <w:p w14:paraId="57DA3EBC" w14:textId="77777777" w:rsidR="00F73EF4" w:rsidRPr="00B03EF9" w:rsidRDefault="00F73EF4" w:rsidP="00711B5D">
            <w:r w:rsidRPr="00B03EF9">
              <w:t>NA</w:t>
            </w:r>
          </w:p>
        </w:tc>
        <w:tc>
          <w:tcPr>
            <w:tcW w:w="1126" w:type="dxa"/>
            <w:noWrap/>
            <w:hideMark/>
          </w:tcPr>
          <w:p w14:paraId="6AA59ECA" w14:textId="77777777" w:rsidR="00F73EF4" w:rsidRPr="00B03EF9" w:rsidRDefault="00F73EF4" w:rsidP="00711B5D">
            <w:r w:rsidRPr="00B03EF9">
              <w:t>NA</w:t>
            </w:r>
          </w:p>
        </w:tc>
      </w:tr>
    </w:tbl>
    <w:p w14:paraId="4A6938E5" w14:textId="77777777" w:rsidR="00FE3CDC" w:rsidRDefault="00FE3CDC"/>
    <w:sectPr w:rsidR="00FE3C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0CB"/>
    <w:rsid w:val="00495565"/>
    <w:rsid w:val="00735BF6"/>
    <w:rsid w:val="00B860CB"/>
    <w:rsid w:val="00C87F4B"/>
    <w:rsid w:val="00F73EF4"/>
    <w:rsid w:val="00FE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 "/>
  <w14:docId w14:val="1C31AE62"/>
  <w15:chartTrackingRefBased/>
  <w15:docId w15:val="{2E19E0AD-ECEB-41DA-B610-A5F4A324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EF4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73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3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enriques</dc:creator>
  <cp:keywords/>
  <dc:description/>
  <cp:lastModifiedBy>Mohamed Henriques</cp:lastModifiedBy>
  <cp:revision>5</cp:revision>
  <dcterms:created xsi:type="dcterms:W3CDTF">2017-12-30T18:55:00Z</dcterms:created>
  <dcterms:modified xsi:type="dcterms:W3CDTF">2017-12-30T20:21:00Z</dcterms:modified>
</cp:coreProperties>
</file>